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92ACF" w14:textId="2D03DF2B" w:rsidR="00D43016" w:rsidRPr="00D43016" w:rsidRDefault="00A329CE" w:rsidP="000F048E">
      <w:pPr>
        <w:pStyle w:val="Heading2"/>
      </w:pPr>
      <w:bookmarkStart w:id="0" w:name="_Toc113550763"/>
      <w:bookmarkStart w:id="1" w:name="_Toc115461311"/>
      <w:bookmarkStart w:id="2" w:name="_GoBack"/>
      <w:bookmarkEnd w:id="2"/>
      <w:r>
        <w:t>S2 Table</w:t>
      </w:r>
      <w:r w:rsidR="000F048E">
        <w:t>:</w:t>
      </w:r>
      <w:r w:rsidR="00D43016" w:rsidRPr="00D43016">
        <w:t xml:space="preserve"> Code Book</w:t>
      </w:r>
      <w:bookmarkEnd w:id="0"/>
      <w:bookmarkEnd w:id="1"/>
    </w:p>
    <w:tbl>
      <w:tblPr>
        <w:tblW w:w="8995" w:type="dxa"/>
        <w:tblLook w:val="04A0" w:firstRow="1" w:lastRow="0" w:firstColumn="1" w:lastColumn="0" w:noHBand="0" w:noVBand="1"/>
      </w:tblPr>
      <w:tblGrid>
        <w:gridCol w:w="2552"/>
        <w:gridCol w:w="2483"/>
        <w:gridCol w:w="3960"/>
      </w:tblGrid>
      <w:tr w:rsidR="00D43016" w:rsidRPr="00D43016" w14:paraId="509C8FD6" w14:textId="77777777" w:rsidTr="00AA521F">
        <w:trPr>
          <w:trHeight w:val="6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1AD1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Code group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B90A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Code Nam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8AE1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Code description</w:t>
            </w:r>
          </w:p>
        </w:tc>
      </w:tr>
      <w:tr w:rsidR="00D43016" w:rsidRPr="00D43016" w14:paraId="37AA823B" w14:textId="77777777" w:rsidTr="00AA521F">
        <w:trPr>
          <w:trHeight w:val="680"/>
        </w:trPr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E421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Domain 1: Illness perception and interpretation</w:t>
            </w:r>
          </w:p>
        </w:tc>
      </w:tr>
      <w:tr w:rsidR="00D43016" w:rsidRPr="00D43016" w14:paraId="4342C806" w14:textId="77777777" w:rsidTr="00AA521F">
        <w:trPr>
          <w:trHeight w:val="68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ECC6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Case identification / symptomatology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2B84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Verbal complai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3AA6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 child complaining verbally regarding throat pain or similar</w:t>
            </w:r>
          </w:p>
        </w:tc>
      </w:tr>
      <w:tr w:rsidR="00D43016" w:rsidRPr="00D43016" w14:paraId="0C97565B" w14:textId="77777777" w:rsidTr="00AA521F">
        <w:trPr>
          <w:trHeight w:val="68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06039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66F0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Cryin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1E553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 child crying due to sore throat symptomatology</w:t>
            </w:r>
          </w:p>
        </w:tc>
      </w:tr>
      <w:tr w:rsidR="00D43016" w:rsidRPr="00D43016" w14:paraId="600086A0" w14:textId="77777777" w:rsidTr="00AA521F">
        <w:trPr>
          <w:trHeight w:val="68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89330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35FC5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Lymphadeniti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DDF68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observation of swollen anterior cervical lymph nodes</w:t>
            </w:r>
          </w:p>
        </w:tc>
      </w:tr>
      <w:tr w:rsidR="00D43016" w:rsidRPr="00D43016" w14:paraId="23F07B08" w14:textId="77777777" w:rsidTr="00AA521F">
        <w:trPr>
          <w:trHeight w:val="68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98CE8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5F86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Tonsiliti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056D7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direct observation of exudate in the child's throat</w:t>
            </w:r>
          </w:p>
        </w:tc>
      </w:tr>
      <w:tr w:rsidR="00D43016" w:rsidRPr="00D43016" w14:paraId="38CC4ED9" w14:textId="77777777" w:rsidTr="00AA521F">
        <w:trPr>
          <w:trHeight w:val="11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C9E5F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492C2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Impact on eating or drinkin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ED3B3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child expressing disconfort when eating or drinking or caregiver observes the child having trouble eating or drinking</w:t>
            </w:r>
          </w:p>
        </w:tc>
      </w:tr>
      <w:tr w:rsidR="00D43016" w:rsidRPr="00D43016" w14:paraId="338ABB38" w14:textId="77777777" w:rsidTr="00AA521F">
        <w:trPr>
          <w:trHeight w:val="7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9A5FD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19581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515A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fever or high body temperature</w:t>
            </w:r>
          </w:p>
        </w:tc>
      </w:tr>
      <w:tr w:rsidR="00D43016" w:rsidRPr="00D43016" w14:paraId="37326E67" w14:textId="77777777" w:rsidTr="00AA521F">
        <w:trPr>
          <w:trHeight w:val="7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D1ECB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4E93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Cough &amp; sneez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4EEB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coughing or sneezing during the sore throat episode</w:t>
            </w:r>
          </w:p>
        </w:tc>
      </w:tr>
      <w:tr w:rsidR="00D43016" w:rsidRPr="00D43016" w14:paraId="06120F36" w14:textId="77777777" w:rsidTr="00AA521F">
        <w:trPr>
          <w:trHeight w:val="7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247E0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29C7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Uvuliti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831F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observation of irritated or exudative uvula</w:t>
            </w:r>
          </w:p>
        </w:tc>
      </w:tr>
      <w:tr w:rsidR="00D43016" w:rsidRPr="00D43016" w14:paraId="3A7249D9" w14:textId="77777777" w:rsidTr="00AA521F">
        <w:trPr>
          <w:trHeight w:val="9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4103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Perceived caus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10B59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Poor hygiene practis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2787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ahoma" w:hAnsi="Tahoma" w:cs="Tahoma"/>
              </w:rPr>
              <w:t>﻿</w:t>
            </w:r>
            <w:r w:rsidRPr="00D43016">
              <w:rPr>
                <w:rFonts w:ascii="Times New Roman" w:hAnsi="Times New Roman" w:cs="Times New Roman"/>
              </w:rPr>
              <w:t>Any mention of sore throat cause that is related to any bacteria or poor hygiene practices among either the children or the people they live with</w:t>
            </w:r>
          </w:p>
        </w:tc>
      </w:tr>
      <w:tr w:rsidR="00D43016" w:rsidRPr="00D43016" w14:paraId="5E1E485B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E193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92C6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B5FC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 sore throat episode linked with the ingestion of certain foods</w:t>
            </w:r>
          </w:p>
        </w:tc>
      </w:tr>
      <w:tr w:rsidR="00D43016" w:rsidRPr="00D43016" w14:paraId="5841DC09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AB3A8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B23BF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Cold wate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4FED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sore throat being caused by cold water</w:t>
            </w:r>
          </w:p>
        </w:tc>
      </w:tr>
      <w:tr w:rsidR="00D43016" w:rsidRPr="00D43016" w14:paraId="1185A000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33429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50281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E136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sore throat being caused by smoking</w:t>
            </w:r>
          </w:p>
        </w:tc>
      </w:tr>
      <w:tr w:rsidR="00D43016" w:rsidRPr="00D43016" w14:paraId="39867100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7C923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C12D8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Hand shakin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94C0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 xml:space="preserve">Any mention of sore throat that is related to hand shaking </w:t>
            </w:r>
          </w:p>
        </w:tc>
      </w:tr>
      <w:tr w:rsidR="00D43016" w:rsidRPr="00D43016" w14:paraId="31F3F507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9F260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43DD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Spiritual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C39D8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 xml:space="preserve">Any mention sore throat that is related to </w:t>
            </w:r>
            <w:r w:rsidRPr="00D43016">
              <w:rPr>
                <w:rFonts w:ascii="Times New Roman" w:hAnsi="Times New Roman" w:cs="Times New Roman"/>
                <w:i/>
                <w:iCs/>
              </w:rPr>
              <w:t>Jinns</w:t>
            </w:r>
            <w:r w:rsidRPr="00D43016">
              <w:rPr>
                <w:rFonts w:ascii="Times New Roman" w:hAnsi="Times New Roman" w:cs="Times New Roman"/>
              </w:rPr>
              <w:t>, witches, vampires or foul winds</w:t>
            </w:r>
          </w:p>
        </w:tc>
      </w:tr>
      <w:tr w:rsidR="00D43016" w:rsidRPr="00D43016" w14:paraId="77A8DC58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BD433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8D62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Exudative tonsil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4AEF5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sore throat that is related to exudative tonsils</w:t>
            </w:r>
          </w:p>
        </w:tc>
      </w:tr>
      <w:tr w:rsidR="00D43016" w:rsidRPr="00D43016" w14:paraId="1CB769D6" w14:textId="77777777" w:rsidTr="00AA521F">
        <w:trPr>
          <w:trHeight w:val="3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1907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EDB2A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Uvuliti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A7E2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sore throat that is related to uvulitis</w:t>
            </w:r>
          </w:p>
        </w:tc>
      </w:tr>
      <w:tr w:rsidR="00D43016" w:rsidRPr="00D43016" w14:paraId="2B487267" w14:textId="77777777" w:rsidTr="00AA521F">
        <w:trPr>
          <w:trHeight w:val="9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FD53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A3709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44F6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sore throat cause not being known either by the respondent or other people in the community</w:t>
            </w:r>
          </w:p>
        </w:tc>
      </w:tr>
      <w:tr w:rsidR="00D43016" w:rsidRPr="00D43016" w14:paraId="0F06EB65" w14:textId="77777777" w:rsidTr="00AA521F">
        <w:trPr>
          <w:trHeight w:val="6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9583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Perceived susceptibility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8FFE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 xml:space="preserve">One single susceptible person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CF1A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only one person in the household reporting one or more sore throat episodes</w:t>
            </w:r>
          </w:p>
        </w:tc>
      </w:tr>
      <w:tr w:rsidR="00D43016" w:rsidRPr="00D43016" w14:paraId="144E155A" w14:textId="77777777" w:rsidTr="00AA521F">
        <w:trPr>
          <w:trHeight w:val="9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13818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9F40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More than one susceptible perso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2C5E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more than one individual in the household reporting one or more sore throat episeodes</w:t>
            </w:r>
          </w:p>
        </w:tc>
      </w:tr>
      <w:tr w:rsidR="00D43016" w:rsidRPr="00D43016" w14:paraId="12217724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5D346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6D30A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Children not susceptibl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D95D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 caregiver reporting that children never get sore throat</w:t>
            </w:r>
          </w:p>
        </w:tc>
      </w:tr>
      <w:tr w:rsidR="00D43016" w:rsidRPr="00D43016" w14:paraId="737DD3DC" w14:textId="77777777" w:rsidTr="00AA521F">
        <w:trPr>
          <w:trHeight w:val="6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55F4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Perceived frequency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3C1E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Recurren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939DD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reporting more than one episode of sore throat a year on the same individual</w:t>
            </w:r>
          </w:p>
        </w:tc>
      </w:tr>
      <w:tr w:rsidR="00D43016" w:rsidRPr="00D43016" w14:paraId="7FAFE17B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59370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5F48C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Occasional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75EE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reporting one episode of sore throat a year, per individual</w:t>
            </w:r>
          </w:p>
        </w:tc>
      </w:tr>
      <w:tr w:rsidR="00D43016" w:rsidRPr="00D43016" w14:paraId="58F87B2E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A2A77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D799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First episod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ABD2F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 first household sore throat episode experienced being described during the interview</w:t>
            </w:r>
          </w:p>
        </w:tc>
      </w:tr>
      <w:tr w:rsidR="00D43016" w:rsidRPr="00D43016" w14:paraId="6D86FEA3" w14:textId="77777777" w:rsidTr="00AA521F">
        <w:trPr>
          <w:trHeight w:val="6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A7C03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Consequences/impact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452EF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7E7A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pain being a consequence of sore throat</w:t>
            </w:r>
          </w:p>
        </w:tc>
      </w:tr>
      <w:tr w:rsidR="00D43016" w:rsidRPr="00D43016" w14:paraId="7A9253D4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397D7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51136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Impact on eating or drinkin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1311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impact on eating or drinking as a perceived consequence of sore throat</w:t>
            </w:r>
          </w:p>
        </w:tc>
      </w:tr>
      <w:tr w:rsidR="00D43016" w:rsidRPr="00D43016" w14:paraId="614D63D6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6F881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5CE1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012C8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death as a perceived consequence of sore throat</w:t>
            </w:r>
          </w:p>
        </w:tc>
      </w:tr>
      <w:tr w:rsidR="00D43016" w:rsidRPr="00D43016" w14:paraId="71A93D69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BF922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78E1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Lymphadeniti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F607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inflamation of lymph nodes as a perceived consequence of sore throat</w:t>
            </w:r>
          </w:p>
        </w:tc>
      </w:tr>
      <w:tr w:rsidR="00D43016" w:rsidRPr="00D43016" w14:paraId="7920BD47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5E14E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200F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7DE88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sore throat having no negative consequences or impact in the children</w:t>
            </w:r>
          </w:p>
        </w:tc>
      </w:tr>
      <w:tr w:rsidR="00D43016" w:rsidRPr="00D43016" w14:paraId="5D286EAA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A3DA2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5EF9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Trouble talkin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73852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talking problems as a perceived consequence of sore throat</w:t>
            </w:r>
          </w:p>
        </w:tc>
      </w:tr>
      <w:tr w:rsidR="00D43016" w:rsidRPr="00D43016" w14:paraId="5A0D794D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A5788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EC33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Missing school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3AAA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missed school as a perceived consequence of sore throat</w:t>
            </w:r>
          </w:p>
        </w:tc>
      </w:tr>
      <w:tr w:rsidR="00D43016" w:rsidRPr="00D43016" w14:paraId="369AB210" w14:textId="77777777" w:rsidTr="00AA521F">
        <w:trPr>
          <w:trHeight w:val="6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36E64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43016">
              <w:rPr>
                <w:rFonts w:ascii="Times New Roman" w:hAnsi="Times New Roman" w:cs="Times New Roman"/>
                <w:b/>
                <w:bCs/>
                <w:lang w:val="es-ES"/>
              </w:rPr>
              <w:lastRenderedPageBreak/>
              <w:t>Sore</w:t>
            </w:r>
            <w:proofErr w:type="spellEnd"/>
            <w:r w:rsidRPr="00D43016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D43016">
              <w:rPr>
                <w:rFonts w:ascii="Times New Roman" w:hAnsi="Times New Roman" w:cs="Times New Roman"/>
                <w:b/>
                <w:bCs/>
                <w:lang w:val="es-ES"/>
              </w:rPr>
              <w:t>throat</w:t>
            </w:r>
            <w:proofErr w:type="spellEnd"/>
            <w:r w:rsidRPr="00D43016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a</w:t>
            </w:r>
            <w:r w:rsidRPr="00D43016">
              <w:rPr>
                <w:rFonts w:ascii="Times New Roman" w:hAnsi="Times New Roman" w:cs="Times New Roman"/>
                <w:b/>
                <w:bCs/>
              </w:rPr>
              <w:t>warenes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CFFE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Concerne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DF8B3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sore throat being a reason for concern for the caregiver</w:t>
            </w:r>
          </w:p>
        </w:tc>
      </w:tr>
      <w:tr w:rsidR="00D43016" w:rsidRPr="00D43016" w14:paraId="49755E92" w14:textId="77777777" w:rsidTr="00AA521F">
        <w:trPr>
          <w:trHeight w:val="9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DE1C8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BAAEC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Non-concerne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8DD79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sore throat being perceived as usual or a condition that a caregiver should not worry about</w:t>
            </w:r>
          </w:p>
        </w:tc>
      </w:tr>
      <w:tr w:rsidR="00D43016" w:rsidRPr="00D43016" w14:paraId="52AD4462" w14:textId="77777777" w:rsidTr="00AA521F">
        <w:trPr>
          <w:trHeight w:val="6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9EB5E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ARF awarenes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574F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Heard about i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233B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claiming to know what ARF is or what are its signs and symptoms like</w:t>
            </w:r>
          </w:p>
        </w:tc>
      </w:tr>
      <w:tr w:rsidR="00D43016" w:rsidRPr="00D43016" w14:paraId="39A7A019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350C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F836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Known a cas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EE3D7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claiming to have known someone that suffered ARF</w:t>
            </w:r>
          </w:p>
        </w:tc>
      </w:tr>
      <w:tr w:rsidR="00D43016" w:rsidRPr="00D43016" w14:paraId="619E2F07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B59F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58D19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Never known never hear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2C723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never having heard or never known anyone with ARF</w:t>
            </w:r>
          </w:p>
        </w:tc>
      </w:tr>
      <w:tr w:rsidR="00D43016" w:rsidRPr="00D43016" w14:paraId="6F03F9F6" w14:textId="77777777" w:rsidTr="00AA521F">
        <w:trPr>
          <w:trHeight w:val="6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0AEB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RHD awarenes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9804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Heard about i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E7F3C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claiming to know what RHD is or what it looks like</w:t>
            </w:r>
          </w:p>
        </w:tc>
      </w:tr>
      <w:tr w:rsidR="00D43016" w:rsidRPr="00D43016" w14:paraId="6E4FA669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3D8E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3119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Known a cas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74FB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claiming to have known someone that suffered RHD</w:t>
            </w:r>
          </w:p>
        </w:tc>
      </w:tr>
      <w:tr w:rsidR="00D43016" w:rsidRPr="00D43016" w14:paraId="767E0800" w14:textId="77777777" w:rsidTr="00AA521F">
        <w:trPr>
          <w:trHeight w:val="56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FF333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921D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Never known never hear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5148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never having heard or never known anyone with ARF</w:t>
            </w:r>
          </w:p>
        </w:tc>
      </w:tr>
      <w:tr w:rsidR="00D43016" w:rsidRPr="00D43016" w14:paraId="699B855B" w14:textId="77777777" w:rsidTr="00AA521F">
        <w:trPr>
          <w:trHeight w:val="340"/>
        </w:trPr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E7D4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Domain 2: Health-related seeking behaviour and case management</w:t>
            </w:r>
          </w:p>
        </w:tc>
      </w:tr>
      <w:tr w:rsidR="00D43016" w:rsidRPr="00D43016" w14:paraId="0FF47D5B" w14:textId="77777777" w:rsidTr="00AA521F">
        <w:trPr>
          <w:trHeight w:val="10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EFFE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Case management and health seeking narrative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A762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Traditional medicine onl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38B7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 xml:space="preserve">Any mention of </w:t>
            </w:r>
            <w:r w:rsidRPr="00D43016">
              <w:rPr>
                <w:rFonts w:ascii="Tahoma" w:hAnsi="Tahoma" w:cs="Tahoma"/>
              </w:rPr>
              <w:t>﻿</w:t>
            </w:r>
            <w:r w:rsidRPr="00D43016">
              <w:rPr>
                <w:rFonts w:ascii="Times New Roman" w:hAnsi="Times New Roman" w:cs="Times New Roman"/>
              </w:rPr>
              <w:t>the treatment of sore throat with a combination of herbs, local physical interventions, other natural remedies, and spirituality.</w:t>
            </w:r>
          </w:p>
        </w:tc>
      </w:tr>
      <w:tr w:rsidR="00D43016" w:rsidRPr="00D43016" w14:paraId="518A6349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9BA5E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655E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Evidence-based medicine onl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89FB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the treatment of sore throat with biomedically accepted drugs</w:t>
            </w:r>
          </w:p>
        </w:tc>
      </w:tr>
      <w:tr w:rsidR="00D43016" w:rsidRPr="00D43016" w14:paraId="789ADF26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FC029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BA2B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Combination of TM &amp; evidence-base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ABDB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first using TM and then using evidence-based medicine</w:t>
            </w:r>
          </w:p>
        </w:tc>
      </w:tr>
      <w:tr w:rsidR="00D43016" w:rsidRPr="00D43016" w14:paraId="08320914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FB8E7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558C0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Societal chang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87A1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treatments or behaviours perceived to belong to the past and their reasons</w:t>
            </w:r>
          </w:p>
        </w:tc>
      </w:tr>
      <w:tr w:rsidR="00D43016" w:rsidRPr="00D43016" w14:paraId="71399BBA" w14:textId="77777777" w:rsidTr="00AA521F">
        <w:trPr>
          <w:trHeight w:val="86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F2BA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 xml:space="preserve">Reasons to attend health providers (Health centre, Hospital, farmacy or </w:t>
            </w:r>
            <w:r w:rsidRPr="00D43016">
              <w:rPr>
                <w:rFonts w:ascii="Times New Roman" w:hAnsi="Times New Roman" w:cs="Times New Roman"/>
                <w:b/>
                <w:bCs/>
                <w:i/>
                <w:iCs/>
              </w:rPr>
              <w:t>marabout</w:t>
            </w:r>
            <w:r w:rsidRPr="00D4301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6E5C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Severe illnes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A063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ttending the health provider due to sickness experience perceived to be severe or life-threatening</w:t>
            </w:r>
          </w:p>
        </w:tc>
      </w:tr>
      <w:tr w:rsidR="00D43016" w:rsidRPr="00D43016" w14:paraId="73809050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1D64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51AF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Sore throa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5D93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ttending the health provider for sore throat</w:t>
            </w:r>
          </w:p>
        </w:tc>
      </w:tr>
      <w:tr w:rsidR="00D43016" w:rsidRPr="00D43016" w14:paraId="723B27A4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D4AF2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DF63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Lack of drug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698A7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ttending the health provider due to lack of drugs in another health provider</w:t>
            </w:r>
          </w:p>
        </w:tc>
      </w:tr>
      <w:tr w:rsidR="00D43016" w:rsidRPr="00D43016" w14:paraId="65998F84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AAC6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52DB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78F1A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ttending the health provider due to lack of time to attend another health provider</w:t>
            </w:r>
          </w:p>
        </w:tc>
      </w:tr>
      <w:tr w:rsidR="00D43016" w:rsidRPr="00D43016" w14:paraId="2BA3E015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A833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7FED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Specific disease for specific provide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060F1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ttending a specific health provider for a specific condition</w:t>
            </w:r>
          </w:p>
        </w:tc>
      </w:tr>
      <w:tr w:rsidR="00D43016" w:rsidRPr="00D43016" w14:paraId="2C21FA25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59FF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79B5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Clossenes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E812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ttending the health provider of choice instead of others due to proximity</w:t>
            </w:r>
          </w:p>
        </w:tc>
      </w:tr>
      <w:tr w:rsidR="00D43016" w:rsidRPr="00D43016" w14:paraId="6A2F62ED" w14:textId="77777777" w:rsidTr="00AA521F">
        <w:trPr>
          <w:trHeight w:val="680"/>
        </w:trPr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61DBB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Domain 3: Perceived barriers</w:t>
            </w:r>
          </w:p>
        </w:tc>
      </w:tr>
      <w:tr w:rsidR="00D43016" w:rsidRPr="00D43016" w14:paraId="6AEEE390" w14:textId="77777777" w:rsidTr="00AA521F">
        <w:trPr>
          <w:trHeight w:val="8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30FB1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Perceived quality of car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BADD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Neglec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87A8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n experience or observation of a neglectful event that can pose at risk the patients safety</w:t>
            </w:r>
          </w:p>
        </w:tc>
      </w:tr>
      <w:tr w:rsidR="00D43016" w:rsidRPr="00D43016" w14:paraId="30CAB4B8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CF99B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9789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22FA5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 complain concerning the attitude of the healthcare workers</w:t>
            </w:r>
          </w:p>
        </w:tc>
      </w:tr>
      <w:tr w:rsidR="00D43016" w:rsidRPr="00D43016" w14:paraId="5009BAD0" w14:textId="77777777" w:rsidTr="00AA521F">
        <w:trPr>
          <w:trHeight w:val="6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3C059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6F771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Lack of resourc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6D1D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 complain concerning a lack of resources, such as drugs, at the health facility</w:t>
            </w:r>
          </w:p>
        </w:tc>
      </w:tr>
      <w:tr w:rsidR="00D43016" w:rsidRPr="00D43016" w14:paraId="4C4D0B86" w14:textId="77777777" w:rsidTr="00AA521F">
        <w:trPr>
          <w:trHeight w:val="15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B021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  <w:r w:rsidRPr="00D43016">
              <w:rPr>
                <w:rFonts w:ascii="Times New Roman" w:hAnsi="Times New Roman" w:cs="Times New Roman"/>
                <w:b/>
                <w:bCs/>
              </w:rPr>
              <w:t>Cost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B169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FF7AA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 complain concerning direct costs of seeking healthcare in a specific institution. Direct costs are monetary costs, out-of-pocket payments, and can concern drug purchase, doctor visit payments or transport costs.</w:t>
            </w:r>
          </w:p>
        </w:tc>
      </w:tr>
      <w:tr w:rsidR="00D43016" w:rsidRPr="00D43016" w14:paraId="53FA4A7A" w14:textId="77777777" w:rsidTr="00AA521F">
        <w:trPr>
          <w:trHeight w:val="120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FFA8E" w14:textId="77777777" w:rsidR="00D43016" w:rsidRPr="00D43016" w:rsidRDefault="00D43016" w:rsidP="00D430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C027C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83447" w14:textId="77777777" w:rsidR="00D43016" w:rsidRPr="00D43016" w:rsidRDefault="00D43016" w:rsidP="00D43016">
            <w:pPr>
              <w:rPr>
                <w:rFonts w:ascii="Times New Roman" w:hAnsi="Times New Roman" w:cs="Times New Roman"/>
              </w:rPr>
            </w:pPr>
            <w:r w:rsidRPr="00D43016">
              <w:rPr>
                <w:rFonts w:ascii="Times New Roman" w:hAnsi="Times New Roman" w:cs="Times New Roman"/>
              </w:rPr>
              <w:t>Any mention of a complaint concerning indirect costs of seeking healthcare in a specific institution. Indirect costs include long waiting times, lost time off-work or school.</w:t>
            </w:r>
          </w:p>
        </w:tc>
      </w:tr>
    </w:tbl>
    <w:p w14:paraId="12F2BF9B" w14:textId="77777777" w:rsidR="00F96F02" w:rsidRPr="00F96F02" w:rsidRDefault="00F96F02">
      <w:pPr>
        <w:rPr>
          <w:rFonts w:ascii="Times New Roman" w:hAnsi="Times New Roman" w:cs="Times New Roman"/>
          <w:lang w:val="es-ES"/>
        </w:rPr>
      </w:pPr>
    </w:p>
    <w:sectPr w:rsidR="00F96F02" w:rsidRPr="00F96F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Calibri (Body)">
    <w:altName w:val="Calibri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052A8"/>
    <w:multiLevelType w:val="hybridMultilevel"/>
    <w:tmpl w:val="7C46FA8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A07E0"/>
    <w:multiLevelType w:val="hybridMultilevel"/>
    <w:tmpl w:val="56824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DE5B7F"/>
    <w:multiLevelType w:val="hybridMultilevel"/>
    <w:tmpl w:val="BFD25B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B8F16B0"/>
    <w:multiLevelType w:val="hybridMultilevel"/>
    <w:tmpl w:val="264EE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4F478B"/>
    <w:multiLevelType w:val="hybridMultilevel"/>
    <w:tmpl w:val="EBCC6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571CE1"/>
    <w:multiLevelType w:val="hybridMultilevel"/>
    <w:tmpl w:val="38DA9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E74194"/>
    <w:multiLevelType w:val="hybridMultilevel"/>
    <w:tmpl w:val="333CE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F833E3"/>
    <w:multiLevelType w:val="hybridMultilevel"/>
    <w:tmpl w:val="B686A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F06A9A"/>
    <w:multiLevelType w:val="hybridMultilevel"/>
    <w:tmpl w:val="BDB0B6EA"/>
    <w:lvl w:ilvl="0" w:tplc="F22624DE">
      <w:start w:val="1"/>
      <w:numFmt w:val="bullet"/>
      <w:lvlText w:val=""/>
      <w:lvlJc w:val="left"/>
      <w:pPr>
        <w:ind w:left="288" w:firstLine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0F0E90"/>
    <w:multiLevelType w:val="hybridMultilevel"/>
    <w:tmpl w:val="D9C27CD2"/>
    <w:lvl w:ilvl="0" w:tplc="C3B0C36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6"/>
  </w:num>
  <w:num w:numId="5">
    <w:abstractNumId w:val="5"/>
  </w:num>
  <w:num w:numId="6">
    <w:abstractNumId w:val="7"/>
  </w:num>
  <w:num w:numId="7">
    <w:abstractNumId w:val="3"/>
  </w:num>
  <w:num w:numId="8">
    <w:abstractNumId w:val="1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F02"/>
    <w:rsid w:val="00011521"/>
    <w:rsid w:val="0002697D"/>
    <w:rsid w:val="00054302"/>
    <w:rsid w:val="0007111A"/>
    <w:rsid w:val="000753A7"/>
    <w:rsid w:val="000A6210"/>
    <w:rsid w:val="000C217E"/>
    <w:rsid w:val="000F048E"/>
    <w:rsid w:val="00130B50"/>
    <w:rsid w:val="00171845"/>
    <w:rsid w:val="001718CC"/>
    <w:rsid w:val="001A4700"/>
    <w:rsid w:val="001E233F"/>
    <w:rsid w:val="00204E4E"/>
    <w:rsid w:val="00255571"/>
    <w:rsid w:val="002620A5"/>
    <w:rsid w:val="002967E5"/>
    <w:rsid w:val="002A062D"/>
    <w:rsid w:val="002F4A6B"/>
    <w:rsid w:val="00311B7B"/>
    <w:rsid w:val="00315524"/>
    <w:rsid w:val="00374E29"/>
    <w:rsid w:val="003806E1"/>
    <w:rsid w:val="003864FF"/>
    <w:rsid w:val="003D1DE2"/>
    <w:rsid w:val="003D67F3"/>
    <w:rsid w:val="003F380B"/>
    <w:rsid w:val="0040364B"/>
    <w:rsid w:val="0046365A"/>
    <w:rsid w:val="00481703"/>
    <w:rsid w:val="0049593B"/>
    <w:rsid w:val="004A09E9"/>
    <w:rsid w:val="00574B07"/>
    <w:rsid w:val="005B35C5"/>
    <w:rsid w:val="00630372"/>
    <w:rsid w:val="00631620"/>
    <w:rsid w:val="00696BD4"/>
    <w:rsid w:val="006B0FC0"/>
    <w:rsid w:val="006E2C97"/>
    <w:rsid w:val="00792C89"/>
    <w:rsid w:val="00797FD0"/>
    <w:rsid w:val="00806569"/>
    <w:rsid w:val="00814443"/>
    <w:rsid w:val="00844DED"/>
    <w:rsid w:val="008944C1"/>
    <w:rsid w:val="008B38B9"/>
    <w:rsid w:val="00904C60"/>
    <w:rsid w:val="009066B6"/>
    <w:rsid w:val="009218EF"/>
    <w:rsid w:val="00963806"/>
    <w:rsid w:val="009A5C5A"/>
    <w:rsid w:val="009B37ED"/>
    <w:rsid w:val="009B5CCB"/>
    <w:rsid w:val="009D40DC"/>
    <w:rsid w:val="00A023D8"/>
    <w:rsid w:val="00A329CE"/>
    <w:rsid w:val="00A35063"/>
    <w:rsid w:val="00A5502C"/>
    <w:rsid w:val="00A9250C"/>
    <w:rsid w:val="00B53E94"/>
    <w:rsid w:val="00B576E3"/>
    <w:rsid w:val="00BE0B9F"/>
    <w:rsid w:val="00BF3857"/>
    <w:rsid w:val="00C04DA7"/>
    <w:rsid w:val="00C343AE"/>
    <w:rsid w:val="00C711AD"/>
    <w:rsid w:val="00C9495F"/>
    <w:rsid w:val="00CD006F"/>
    <w:rsid w:val="00CD344A"/>
    <w:rsid w:val="00CD4F17"/>
    <w:rsid w:val="00CF250A"/>
    <w:rsid w:val="00D43016"/>
    <w:rsid w:val="00D43154"/>
    <w:rsid w:val="00DA0DA3"/>
    <w:rsid w:val="00DD628D"/>
    <w:rsid w:val="00DF5F98"/>
    <w:rsid w:val="00E11797"/>
    <w:rsid w:val="00E219A2"/>
    <w:rsid w:val="00E61F72"/>
    <w:rsid w:val="00E72313"/>
    <w:rsid w:val="00EA0A06"/>
    <w:rsid w:val="00EC19F0"/>
    <w:rsid w:val="00ED1090"/>
    <w:rsid w:val="00F30272"/>
    <w:rsid w:val="00F37B40"/>
    <w:rsid w:val="00F96F02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7A8E1"/>
  <w15:chartTrackingRefBased/>
  <w15:docId w15:val="{AB5775C5-F7C6-A84E-B9DF-9494660D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250A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="Arial"/>
      <w:b/>
      <w:color w:val="000000" w:themeColor="text1"/>
      <w:sz w:val="36"/>
      <w:szCs w:val="2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A329CE"/>
    <w:pPr>
      <w:keepNext/>
      <w:keepLines/>
      <w:spacing w:before="40" w:after="220" w:line="48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D40DC"/>
    <w:pPr>
      <w:keepNext/>
      <w:keepLines/>
      <w:spacing w:before="40" w:after="220" w:line="360" w:lineRule="auto"/>
      <w:jc w:val="both"/>
      <w:outlineLvl w:val="2"/>
    </w:pPr>
    <w:rPr>
      <w:rFonts w:ascii="Times New Roman" w:eastAsiaTheme="majorEastAsia" w:hAnsi="Times New Roman" w:cs="Times New Roman (Headings CS)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E0B9F"/>
    <w:pPr>
      <w:keepNext/>
      <w:spacing w:line="276" w:lineRule="auto"/>
    </w:pPr>
    <w:rPr>
      <w:rFonts w:ascii="Times New Roman" w:hAnsi="Times New Roman" w:cs="Times New Roman"/>
      <w:color w:val="000000" w:themeColor="text1"/>
      <w:sz w:val="22"/>
      <w:szCs w:val="18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E219A2"/>
    <w:pPr>
      <w:spacing w:before="220" w:after="220" w:line="276" w:lineRule="auto"/>
      <w:ind w:left="862" w:right="862"/>
      <w:contextualSpacing/>
    </w:pPr>
    <w:rPr>
      <w:rFonts w:ascii="Arial" w:eastAsia="Times New Roman" w:hAnsi="Arial" w:cs="Times New Roman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E219A2"/>
    <w:rPr>
      <w:rFonts w:ascii="Arial" w:eastAsia="Times New Roman" w:hAnsi="Arial" w:cs="Times New Roman"/>
      <w:i/>
      <w:iCs/>
      <w:color w:val="404040" w:themeColor="text1" w:themeTint="BF"/>
      <w:sz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311B7B"/>
    <w:pPr>
      <w:spacing w:line="360" w:lineRule="auto"/>
      <w:ind w:left="480" w:hanging="480"/>
    </w:pPr>
    <w:rPr>
      <w:rFonts w:ascii="Arial" w:eastAsia="Times New Roman" w:hAnsi="Arial" w:cs="Calibri (Body)"/>
      <w:sz w:val="22"/>
      <w:szCs w:val="20"/>
    </w:rPr>
  </w:style>
  <w:style w:type="character" w:customStyle="1" w:styleId="Heading2Char">
    <w:name w:val="Heading 2 Char"/>
    <w:basedOn w:val="DefaultParagraphFont"/>
    <w:link w:val="Heading2"/>
    <w:rsid w:val="00A329CE"/>
    <w:rPr>
      <w:rFonts w:ascii="Times New Roman" w:eastAsiaTheme="majorEastAsia" w:hAnsi="Times New Roman" w:cs="Times New Roman"/>
      <w:b/>
      <w:bCs/>
      <w:color w:val="000000" w:themeColor="text1"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40DC"/>
    <w:rPr>
      <w:rFonts w:ascii="Times New Roman" w:eastAsiaTheme="majorEastAsia" w:hAnsi="Times New Roman" w:cs="Times New Roman (Headings CS)"/>
      <w:b/>
      <w:color w:val="000000" w:themeColor="text1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F250A"/>
    <w:rPr>
      <w:rFonts w:ascii="Times New Roman" w:eastAsiaTheme="majorEastAsia" w:hAnsi="Times New Roman" w:cs="Arial"/>
      <w:b/>
      <w:color w:val="000000" w:themeColor="text1"/>
      <w:sz w:val="36"/>
      <w:szCs w:val="22"/>
      <w:lang w:val="en-GB"/>
    </w:rPr>
  </w:style>
  <w:style w:type="paragraph" w:customStyle="1" w:styleId="lhNonTOC12">
    <w:name w:val="lh:NonTOC12"/>
    <w:basedOn w:val="Normal"/>
    <w:next w:val="Normal"/>
    <w:rsid w:val="00255571"/>
    <w:pPr>
      <w:keepNext/>
      <w:spacing w:after="240"/>
    </w:pPr>
    <w:rPr>
      <w:rFonts w:ascii="Arial" w:eastAsia="Times New Roman" w:hAnsi="Arial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0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FC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FC0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au Sans</dc:creator>
  <cp:keywords/>
  <dc:description/>
  <cp:lastModifiedBy>Oliver</cp:lastModifiedBy>
  <cp:revision>79</cp:revision>
  <dcterms:created xsi:type="dcterms:W3CDTF">2023-02-12T10:52:00Z</dcterms:created>
  <dcterms:modified xsi:type="dcterms:W3CDTF">2024-02-27T07:22:00Z</dcterms:modified>
</cp:coreProperties>
</file>